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984" w:rsidRPr="006B646F" w:rsidRDefault="00B95984" w:rsidP="00B95984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6B646F">
        <w:rPr>
          <w:rFonts w:ascii="Times New Roman" w:eastAsia="Times New Roman" w:hAnsi="Times New Roman"/>
          <w:b/>
          <w:sz w:val="24"/>
          <w:szCs w:val="24"/>
          <w:lang w:val="en-US"/>
        </w:rPr>
        <w:t>Supplementary Table 1. Comparison of characteristics between maintained and decreased ipsilate</w:t>
      </w:r>
      <w:r w:rsidR="00CB2EE8">
        <w:rPr>
          <w:rFonts w:ascii="Times New Roman" w:eastAsia="Times New Roman" w:hAnsi="Times New Roman"/>
          <w:b/>
          <w:sz w:val="24"/>
          <w:szCs w:val="24"/>
          <w:lang w:val="en-US"/>
        </w:rPr>
        <w:t>ral SRF in synchronous metastatic</w:t>
      </w:r>
      <w:bookmarkStart w:id="0" w:name="_GoBack"/>
      <w:bookmarkEnd w:id="0"/>
      <w:r w:rsidRPr="006B646F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renal cell carcinom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2"/>
        <w:gridCol w:w="2130"/>
        <w:gridCol w:w="1650"/>
      </w:tblGrid>
      <w:tr w:rsidR="00B95984" w:rsidRPr="006B646F" w:rsidTr="003A1ACD">
        <w:trPr>
          <w:trHeight w:val="774"/>
        </w:trPr>
        <w:tc>
          <w:tcPr>
            <w:tcW w:w="2694" w:type="dxa"/>
            <w:tcBorders>
              <w:top w:val="single" w:sz="8" w:space="0" w:color="auto"/>
            </w:tcBorders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Maintained ipsilateral </w:t>
            </w:r>
          </w:p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RF</w:t>
            </w:r>
          </w:p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=11)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ecreased ipsilateral SRF</w:t>
            </w:r>
          </w:p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value</w:t>
            </w:r>
          </w:p>
        </w:tc>
      </w:tr>
      <w:tr w:rsidR="00B95984" w:rsidRPr="006B646F" w:rsidTr="003A1ACD">
        <w:trPr>
          <w:trHeight w:val="337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 (&gt;60years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8 (88.9)</w:t>
            </w:r>
          </w:p>
        </w:tc>
        <w:tc>
          <w:tcPr>
            <w:tcW w:w="2130" w:type="dxa"/>
            <w:tcBorders>
              <w:top w:val="single" w:sz="12" w:space="0" w:color="auto"/>
            </w:tcBorders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7 (50.0)</w:t>
            </w:r>
          </w:p>
        </w:tc>
        <w:tc>
          <w:tcPr>
            <w:tcW w:w="1650" w:type="dxa"/>
            <w:tcBorders>
              <w:top w:val="single" w:sz="12" w:space="0" w:color="auto"/>
            </w:tcBorders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56</w:t>
            </w: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x (n, %)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64</w:t>
            </w:r>
          </w:p>
        </w:tc>
      </w:tr>
      <w:tr w:rsidR="00B95984" w:rsidRPr="006B646F" w:rsidTr="003A1ACD">
        <w:trPr>
          <w:trHeight w:val="299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Male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7 (77.8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11 (</w:t>
            </w:r>
            <w:r w:rsidRPr="006B646F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78.6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Female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2 (22.2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3 (21.4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Renal sinus invasion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1 (9.1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6 (46.2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0.047</w:t>
            </w: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Perirenal invasion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2 (18.2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5 (38.5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0.276</w:t>
            </w: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Sarcomatous</w:t>
            </w:r>
            <w:r w:rsidRPr="006B646F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 xml:space="preserve"> component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0 (0.0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4 (30.8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0.044</w:t>
            </w: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Necrosis present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1 (12.5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9 (81.8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0.003</w:t>
            </w: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 stage (n, %)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66</w:t>
            </w: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 T1–T2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 (72.7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 (35.7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 T3–T4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 (27.3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 (64.3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uhrman grade (n, %)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17</w:t>
            </w: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Grade 1–2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4 (36.4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0 (0.0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Grade 3–4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7 (63.6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13 (100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athology (n, %)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66</w:t>
            </w: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Clear cell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11 (100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13 (92.9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B646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Non-clear cell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0 (0.0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1 (7.1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IMDC risk group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0.102</w:t>
            </w: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 xml:space="preserve"> Intermediate risk</w:t>
            </w:r>
          </w:p>
        </w:tc>
        <w:tc>
          <w:tcPr>
            <w:tcW w:w="2552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11 (100)</w:t>
            </w:r>
          </w:p>
        </w:tc>
        <w:tc>
          <w:tcPr>
            <w:tcW w:w="213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11 (78.6)</w:t>
            </w:r>
          </w:p>
        </w:tc>
        <w:tc>
          <w:tcPr>
            <w:tcW w:w="1650" w:type="dxa"/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</w:p>
        </w:tc>
      </w:tr>
      <w:tr w:rsidR="00B95984" w:rsidRPr="006B646F" w:rsidTr="003A1ACD">
        <w:trPr>
          <w:trHeight w:val="318"/>
        </w:trPr>
        <w:tc>
          <w:tcPr>
            <w:tcW w:w="2694" w:type="dxa"/>
            <w:tcBorders>
              <w:bottom w:val="single" w:sz="8" w:space="0" w:color="auto"/>
            </w:tcBorders>
          </w:tcPr>
          <w:p w:rsidR="00B95984" w:rsidRPr="006B646F" w:rsidRDefault="00B95984" w:rsidP="003A1ACD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lastRenderedPageBreak/>
              <w:t xml:space="preserve"> H</w:t>
            </w:r>
            <w:r w:rsidRPr="006B646F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i</w:t>
            </w: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gh risk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0 (0.0)</w:t>
            </w:r>
          </w:p>
        </w:tc>
        <w:tc>
          <w:tcPr>
            <w:tcW w:w="2130" w:type="dxa"/>
            <w:tcBorders>
              <w:bottom w:val="single" w:sz="8" w:space="0" w:color="auto"/>
            </w:tcBorders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 w:rsidRPr="006B646F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3 (21.4)</w:t>
            </w:r>
          </w:p>
        </w:tc>
        <w:tc>
          <w:tcPr>
            <w:tcW w:w="1650" w:type="dxa"/>
            <w:tcBorders>
              <w:bottom w:val="single" w:sz="8" w:space="0" w:color="auto"/>
            </w:tcBorders>
          </w:tcPr>
          <w:p w:rsidR="00B95984" w:rsidRPr="006B646F" w:rsidRDefault="00B95984" w:rsidP="003A1AC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</w:p>
        </w:tc>
      </w:tr>
    </w:tbl>
    <w:p w:rsidR="00B95984" w:rsidRPr="006B646F" w:rsidRDefault="00B95984" w:rsidP="00B95984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6B646F">
        <w:rPr>
          <w:rFonts w:ascii="Times New Roman" w:eastAsia="Times New Roman" w:hAnsi="Times New Roman"/>
          <w:sz w:val="24"/>
          <w:szCs w:val="24"/>
          <w:lang w:val="en-US"/>
        </w:rPr>
        <w:t xml:space="preserve">SRF, </w:t>
      </w:r>
      <w:r w:rsidRPr="006B646F">
        <w:rPr>
          <w:rFonts w:ascii="Times New Roman" w:eastAsia="Times New Roman" w:hAnsi="Times New Roman"/>
          <w:color w:val="000714"/>
          <w:sz w:val="24"/>
          <w:szCs w:val="24"/>
          <w:lang w:val="en-US"/>
        </w:rPr>
        <w:t>split renal function</w:t>
      </w:r>
      <w:r w:rsidR="007F28DB">
        <w:rPr>
          <w:rFonts w:ascii="Times New Roman" w:eastAsia="Times New Roman" w:hAnsi="Times New Roman"/>
          <w:color w:val="000714"/>
          <w:sz w:val="24"/>
          <w:szCs w:val="24"/>
          <w:lang w:val="en-US"/>
        </w:rPr>
        <w:t xml:space="preserve">; IMDC, </w:t>
      </w:r>
      <w:r w:rsidR="007F28DB" w:rsidRPr="007F28DB">
        <w:rPr>
          <w:rFonts w:ascii="Times New Roman" w:eastAsia="Times New Roman" w:hAnsi="Times New Roman"/>
          <w:color w:val="000714"/>
          <w:sz w:val="24"/>
          <w:szCs w:val="24"/>
          <w:lang w:val="en-US"/>
        </w:rPr>
        <w:t xml:space="preserve">International mRCC Database Consortium </w:t>
      </w:r>
    </w:p>
    <w:p w:rsidR="00536AE1" w:rsidRPr="00B95984" w:rsidRDefault="0019253C" w:rsidP="00B95984"/>
    <w:sectPr w:rsidR="00536AE1" w:rsidRPr="00B959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253C" w:rsidRDefault="0019253C" w:rsidP="00663CE4">
      <w:r>
        <w:separator/>
      </w:r>
    </w:p>
  </w:endnote>
  <w:endnote w:type="continuationSeparator" w:id="0">
    <w:p w:rsidR="0019253C" w:rsidRDefault="0019253C" w:rsidP="00663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253C" w:rsidRDefault="0019253C" w:rsidP="00663CE4">
      <w:r>
        <w:separator/>
      </w:r>
    </w:p>
  </w:footnote>
  <w:footnote w:type="continuationSeparator" w:id="0">
    <w:p w:rsidR="0019253C" w:rsidRDefault="0019253C" w:rsidP="00663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68C"/>
    <w:rsid w:val="0000588E"/>
    <w:rsid w:val="00043E58"/>
    <w:rsid w:val="000D2D67"/>
    <w:rsid w:val="0019253C"/>
    <w:rsid w:val="00227015"/>
    <w:rsid w:val="00320E90"/>
    <w:rsid w:val="00362876"/>
    <w:rsid w:val="00457626"/>
    <w:rsid w:val="005463D1"/>
    <w:rsid w:val="00663CE4"/>
    <w:rsid w:val="007F28DB"/>
    <w:rsid w:val="00A5768C"/>
    <w:rsid w:val="00B95984"/>
    <w:rsid w:val="00CB2EE8"/>
    <w:rsid w:val="00ED79BF"/>
    <w:rsid w:val="00F2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D3C4F7-F25B-4105-818D-3B0CD681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768C"/>
    <w:pPr>
      <w:widowControl w:val="0"/>
      <w:spacing w:after="0" w:line="240" w:lineRule="auto"/>
    </w:pPr>
    <w:rPr>
      <w:rFonts w:ascii="맑은 고딕" w:eastAsia="맑은 고딕" w:hAnsi="맑은 고딕" w:cs="Times New Roman"/>
      <w:kern w:val="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5768C"/>
    <w:pPr>
      <w:spacing w:after="0" w:line="240" w:lineRule="auto"/>
    </w:pPr>
    <w:rPr>
      <w:rFonts w:ascii="Cambria" w:eastAsia="Cambria" w:hAnsi="Cambria" w:cs="Cambria"/>
      <w:kern w:val="0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3C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3CE4"/>
    <w:rPr>
      <w:rFonts w:ascii="맑은 고딕" w:eastAsia="맑은 고딕" w:hAnsi="맑은 고딕" w:cs="Times New Roman"/>
      <w:kern w:val="0"/>
      <w:szCs w:val="20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663C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3CE4"/>
    <w:rPr>
      <w:rFonts w:ascii="맑은 고딕" w:eastAsia="맑은 고딕" w:hAnsi="맑은 고딕" w:cs="Times New Roman"/>
      <w:kern w:val="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5</cp:revision>
  <dcterms:created xsi:type="dcterms:W3CDTF">2022-09-28T08:10:00Z</dcterms:created>
  <dcterms:modified xsi:type="dcterms:W3CDTF">2022-09-29T13:55:00Z</dcterms:modified>
</cp:coreProperties>
</file>